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Rogue CDR sequences in every CDR/length, with the respective lists of level-1 cluster-tagged CDRs, in which they are identified. Entries with an asterisk indicate bound structures. Additionally, entries with completely identical Fv that belong to different conformational clusters (&lt;***full-chain rogues&gt;), are given immediately after the detected rogue CDR sequences, when applicable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sters_H1_13re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VASGFTFNNYWM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3GHE_H*-&gt;I, 1aif_H-&gt;II, 1aif_B-&gt;II, 1iai_I*-&gt;II, 3IY5_B-&gt;I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on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KASGYTFTSYWMH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a6u_H-&gt;I, 1a6v_H*-&gt;I, 1a6v_I*-&gt;I, 1a6v_J*-&gt;I, 1a6w_H*-&gt;I, 1fbi_H*-&gt;I, 1fbi_Q*-&gt;I, 1n7m_L*-&gt;I, 1ngp_H*-&gt;I, 1ngq_H-&gt;I, 1ngw_H*-&gt;I, 1ngw_B*-&gt;I, 1ngy_B-&gt;I, 1ngz_B-&gt;I, 1nqb_A-&gt;I, 1nqb_C-&gt;I, 1oaq_H-&gt;I, 1oar_H*-&gt;I, 1oar_I*-&gt;I, 1oar_J*-&gt;I, 1oau_H*-&gt;I, 1oau_J*-&gt;I, 1oax_H*-&gt;I, 1oax_J*-&gt;I, 1oay_H*-&gt;I, 1oay_J*-&gt;I, 1oaz_H*-&gt;I, 1oaz_J*-&gt;I, 1wt5_A-&gt;I, 1wt5_B-&gt;I, 1z3g_H*-&gt;I, 1z3g_I*-&gt;I, 2bjm_H*-&gt;I, 2XZQ_H*-&gt;I, 2y06_H*-&gt;I, 2Y07_H*-&gt;I, 2Y36_H*-&gt;I, 3CMO_H-&gt;I, 3CMO_Y-&gt;I, 3fct_B*-&gt;I, 3fct_D*-&gt;I, 1ngx_B*-&gt;XI, 1ngx_H*-&gt;X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n7m_L*-&gt;I, 1ngz_B-&gt;I, 1ngx_B*-&gt;XI, 1ngx_H*-&gt;X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SRRSSRSWAM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3QXW_D-&gt;II, 3QXT_A*-&gt;IV, 3QXT_B*-&gt;IV, 3QXV_A*-&gt;IV, 3QXV_B*-&gt;IV, 3QXV_C*-&gt;IV, 3QXV_D*-&gt;IV, 3QXV_E*-&gt;IV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3QXW_D-&gt;II, 3QXT_A*-&gt;IV, 3QXT_B*-&gt;IV, 3QXV_A*-&gt;IV, 3QXV_B*-&gt;IV, 3QXV_C*-&gt;IV, 3QXV_D*-&gt;IV, 3QXV_E*-&gt;IV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VSGSTYSPCTT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YC7_A-&gt;IV, 1YC8_B-&gt;V, 1YZZ_B-&gt;V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on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sters_H2_10re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INWDSARTY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hcv_A-&gt;I, 1G9E_A_13-&gt;II, 1G9E_A_4-&gt;V, 1G9E_A_9-&gt;V, 1G9E_A_10-&gt;V, 1G9E_A_11-&gt;V, 1G9E_A_18-&gt;V, 1G9E_A_20-&gt;V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G9E_A_13-&gt;II, 1G9E_A_4-&gt;V, 1G9E_A_9-&gt;V, 1G9E_A_10-&gt;V, 1G9E_A_11-&gt;V, 1G9E_A_18-&gt;V, 1G9E_A_20-&gt;V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EILPGSGST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bql_H*-&gt;I, 2iff_H*-&gt;I, 2V7H_B-&gt;I, 2V7H_H-&gt;I, 2ZJS_H*-&gt;I, 3hfl_H-&gt;I, 1d6v_H*-&gt;V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on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YISSGGGSTY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[2ZUQ_C*-&gt;II, 2ZUQ_F*-&gt;II, 2KH2_B*-&gt;III]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on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VSGSGGSTY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OL0_A-&gt;II, 1OL0_B-&gt;II, 1vhp_A-&gt;IV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on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MDSGGGGTL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2P42_B*-&gt;II, 2P42_D*-&gt;II, 2P43_B*-&gt;II, 2P44_B*-&gt;II, 2P45_B*-&gt;II, 2P46_B*-&gt;II, 2P46_D*-&gt;II, 2P47_B*-&gt;II, 2P48_B*-&gt;II, 2P49_B*-&gt;II, 2P4A_B*-&gt;II, 2P4A_D*-&gt;II, 3QSK_B*-&gt;II, 1bzq_K*-&gt;VI, 1bzq_L*-&gt;VI, 1bzq_M*-&gt;VI, 1bzq_N*-&gt;V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2P42_B*-&gt;II, 2P42_D*-&gt;II, 2P43_B*-&gt;II, 2P44_B*-&gt;II, 2P45_B*-&gt;II, 2P46_B*-&gt;II, 2P46_D*-&gt;II, 2P47_B*-&gt;II, 2P48_B*-&gt;II, 2P49_B*-&gt;II, 2P4A_B*-&gt;II, 2P4A_D*-&gt;II, 1bzq_K*-&gt;VI, 1bzq_L*-&gt;VI, 1bzq_M*-&gt;VI, 1bzq_N*-&gt;V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ITPAGGYTY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2fjf_H-&gt;II, 2fjf_B-&gt;II, 2fjf_D-&gt;II, 2fjf_F-&gt;II, 2fjf_I-&gt;II, 2fjf_K-&gt;II, 2fjf_N-&gt;II, 2fjf_P-&gt;II, 2fjf_R-&gt;II, 2fjf_T-&gt;II, 2fjf_V-&gt;II, 2fjf_X-&gt;II, 2fjg_H*-&gt;IX, 2fjg_B*-&gt;IX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2fjf_H-&gt;II, 2fjf_B-&gt;II, 2fjf_D-&gt;II, 2fjf_F-&gt;II, 2fjf_I-&gt;II, 2fjf_K-&gt;II, 2fjf_N-&gt;II, 2fjf_P-&gt;II, 2fjf_R-&gt;II, 2fjf_T-&gt;II, 2fjf_V-&gt;II, 2fjf_X-&gt;II, 2fjg_H*-&gt;IX, 2fjg_B*-&gt;IX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sters_H2_12re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IGNKANDYTT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3I50_H*-&gt;I, 3IXX_G*-&gt;III, 3IXX_I*-&gt;III, 3IXY_G*-&gt;III, 3IXY_I*-&gt;II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on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sters_H2_9re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ISSPGTIY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YC8_A-&gt;I, 1YC8_B-&gt;I, 1YZZ_A-&gt;I, 1YZZ_B-&gt;I, 1YC7_A-&gt;V, 1YC7_B-&gt;V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on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VYDSGDT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2aj3_B-&gt;I, 2aj3_D-&gt;VI, 2aj3_F-&gt;V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2aj3_B-&gt;I, 2aj3_D-&gt;VI, 2aj3_F-&gt;V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sters_H3_5re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LFDY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p4b_H*-&gt;I, 1p4i_H-&gt;I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p4b_H*-&gt;I, 1p4i_H-&gt;I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DSDY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n7m_L*-&gt;I, 1ngx_B*-&gt;IV, 1ngx_H*-&gt;IV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n7m_L*-&gt;I, 1ngx_B*-&gt;IV, 1ngx_H*-&gt;IV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EGYIY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ggi_H*-&gt;I, 1ggi_J*-&gt;I, 1ggb_H-&gt;V, 1ggc_H-&gt;V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ggi_H*-&gt;I, 1ggi_J*-&gt;I, 1ggb_H-&gt;V, 1ggc_H-&gt;V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sters_H3_6re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EYDEAY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2EH8_H*-&gt;I, 2EH7_H-&gt;I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2EH8_H*-&gt;I, 2EH7_H-&gt;I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sters_H3_9re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GGYYAMDY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igt_D-&gt;III, 1igt_B-&gt;IV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fr-FR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[1igt_D-&gt;III, 1igt_B-&gt;IV]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sters_H3_10re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DYYGSRGAY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2gfb_B-&gt;VI, 2gfb_D-&gt;VI, 2gfb_F-&gt;VI, 2gfb_H-&gt;VI, 2gfb_J-&gt;VI, 2gfb_L-&gt;VI, 2gfb_N-&gt;VI, 2gfb_P-&gt;VI, 1kno_B*-&gt;XXVIII, 1kno_D*-&gt;XXVIII, 1kno_F*-&gt;XXVII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2gfb_B-&gt;VI, 2gfb_D-&gt;VI, 2gfb_F-&gt;VI, 2gfb_H-&gt;VI, 2gfb_J-&gt;VI, 2gfb_L-&gt;VI, 2gfb_N-&gt;VI, 2gfb_P-&gt;VI, 1kno_B*-&gt;XXVIII, 1kno_D*-&gt;XXVIII, 1kno_F*-&gt;XXVII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sters_H3_11re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EKTTYYYAMDY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ad9_H-&gt;II, 1ad9_B-&gt;II, 1ae6_H-&gt;II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on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YDYYGGSYFDY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  <w:t>[2XZQ_H*-&gt;II, 2Y36_H*-&gt;II, 2Y07_H*-&gt;III]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on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DRHDYGEIFTY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jp5_A*-&gt;XII, 1jp5_B*-&gt;XII, 1svz_A*-&gt;XII, 1svz_B*-&gt;XII, 1n4x_H-&gt;XXI, 1n4x_I-&gt;XX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on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sters_H3_13re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HWGGYYIPYGMDH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2GK0_H-&gt;VI, 3FO0_H-&gt;VI, 3FO1_H*-&gt;VI, 3FO1_B*-&gt;VI, 3FO2_H*-&gt;VI, 3FO2_B*-&gt;VI, 2GJZ_H-&gt;XX, 2GJZ_B-&gt;XX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2GK0_H-&gt;VI, 3FO0_H-&gt;VI, 2GJZ_H-&gt;XX, 2GJZ_B-&gt;XX, 3FO1_H*-&gt;VI, 3FO1_B*-&gt;VI, 3FO2_H*-&gt;VI, 3FO2_B*-&gt;V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sters_H3_14re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KGSDRLSDNDPFD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op3_H*-&gt;II, 1op3_M*-&gt;II, 1op5_H*-&gt;II, 1op5_M*-&gt;II, 1zls_H*-&gt;II, 1zlu_H*-&gt;II, 1zlu_M*-&gt;II, 1zlv_M*-&gt;II, 1zlw_H*-&gt;II, 1zlw_M*-&gt;II, 2OQJ_B*-&gt;II, 2OQJ_E*-&gt;II, 2OQJ_H*-&gt;II, 2OQJ_K*-&gt;II, 3OAU_H*-&gt;II, 3OAY_M*-&gt;II, 3OAY_H*-&gt;II, 3OAZ_M-&gt;II, 3OB0_H*-&gt;II, 3OB0_M*-&gt;II, 1om3_K-&gt;X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op3_H*-&gt;II, 1op3_M*-&gt;II, 1op5_H*-&gt;II, 1op5_M*-&gt;II, 1zls_H*-&gt;II, 1zlu_H*-&gt;II, 1zlu_M*-&gt;II, 1zlv_M*-&gt;II, 1zlw_H*-&gt;II, 1zlw_M*-&gt;II, 2OQJ_B*-&gt;II, 2OQJ_E*-&gt;II, 2OQJ_H*-&gt;II, 2OQJ_K*-&gt;II, 3OAU_H*-&gt;II, 3OAY_M*-&gt;II, 3OAY_H*-&gt;II, 3OAZ_M-&gt;II, 3OB0_H*-&gt;II, 3OB0_M*-&gt;II, 1om3_K-&gt;X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sters_H3_15re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LYLFEGAQSSNAFDL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3MLR_H*-&gt;II, 3MLS_H*-&gt;II, 3MLS_I*-&gt;II, 3MLS_J*-&gt;II, 3MLS_K*-&gt;II, 3MLT_H*-&gt;II, 3MLT_B*-&gt;II, 3MLU_H*-&gt;II, 3MLV_H*-&gt;II, 3MLV_N*-&gt;II, 3MLT_E*-&gt;XIV, 3MLT_I*-&gt;XIV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3MLR_H*-&gt;II, 3MLS_H*-&gt;II, 3MLS_I*-&gt;II, 3MLS_J*-&gt;II, 3MLS_K*-&gt;II, 3MLT_H*-&gt;II, 3MLT_B*-&gt;II, 3MLU_H*-&gt;II, 3MLV_H*-&gt;II, 3MLV_N*-&gt;II, 3MLT_E*-&gt;XIV, 3MLT_I*-&gt;XIV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PWYPFMASKGSEFDY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2VYR_I*-&gt;V, 2VYR_J*-&gt;V, 2VYR_K*-&gt;V, 2VYR_L*-&gt;V, 2VYR_E*-&gt;VII, 2VYR_F*-&gt;VII, 2VYR_G*-&gt;VII, 2VYR_H*-&gt;VI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2VYR_I*-&gt;V, 2VYR_J*-&gt;V, 2VYR_K*-&gt;V, 2VYR_L*-&gt;V, 2VYR_E*-&gt;VII, 2VYR_F*-&gt;VII, 2VYR_G*-&gt;VII, 2VYR_H*-&gt;VI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GFYGRKYEVNHFDY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3BAE_H*-&gt;IX, 3BKC_H-&gt;IX, 3BKJ_H*-&gt;IX, 3BKM_H-&gt;IX, 3AAZ_A-&gt;XVI, 3AAZ_H-&gt;XV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on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sters_H3_16re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EGPRATGYSMADVFDI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3CSY_A*-&gt;II, 3CSY_C*-&gt;II, 3CSY_E*-&gt;II, 3CSY_G*-&gt;II, 3INU_H-&gt;V, 3INU_M-&gt;V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3CSY_A*-&gt;II, 3CSY_C*-&gt;II, 3CSY_E*-&gt;II, 3CSY_G*-&gt;II, 3INU_H-&gt;V, 3INU_M-&gt;V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sters_L1_14re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TSSDVGGYNYV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a8j_L*-&gt;II, 1mcb_A*-&gt;II, 1mcb_B*-&gt;II, 1mcc_A*-&gt;II, 1MCD_A*-&gt;II, 1mce_A*-&gt;II, 1mcf_A*-&gt;II, 1MCH_A*-&gt;II, 1mci_A*-&gt;II, 1MCJ_A*-&gt;II, 1mck_A*-&gt;II, 1mcl_A*-&gt;II, 1mcn_A*-&gt;II, 1mco_L-&gt;II, 1mcq_A*-&gt;II, 1mcr_A*-&gt;II, 1mcs_A*-&gt;II, 1mcw_M-&gt;II, 2mcg_2-&gt;II, 3KDM_L*-&gt;II, 3KDM_A*-&gt;II, 3mcg_1-&gt;II, 3mcg_2-&gt;II, 1mcc_B*-&gt;VII, 1mcn_B*-&gt;VII, 1mcs_B*-&gt;VI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mcb_A*-&gt;II, 1mcb_B*-&gt;II, 1mcc_A*-&gt;II, 1MCD_A*-&gt;II, 1mce_A*-&gt;II, 1mcf_A*-&gt;II, 1MCH_A*-&gt;II, 1mci_A*-&gt;II, 1MCJ_A*-&gt;II, 1mck_A*-&gt;II, 1mcl_A*-&gt;II, 1mcn_A*-&gt;II, 1mcq_A*-&gt;II, 1mcr_A*-&gt;II, 1mcs_A*-&gt;II, 1mcw_M-&gt;II, 2mcg_2-&gt;II, 3mcg_1-&gt;II, 3mcg_2-&gt;II, 1mcc_B*-&gt;VII, 1mcn_B*-&gt;VII, 1mcs_B*-&gt;VII, 1mco_L-&gt;I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GVSSIVGSYNLV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jvk_B-&gt;III, 1lgv_B-&gt;III, 1lhz_B-&gt;III, 1jvk_A-&gt;IV, 1lgv_A-&gt;IV, 1lhz_A-&gt;IV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jvk_B-&gt;III, 1lgv_B-&gt;III, 1lhz_B-&gt;III, 1jvk_A-&gt;IV, 1lgv_A-&gt;IV, 1lhz_A-&gt;IV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sters_L2_7re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DNNRP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3MAC_L*-&gt;I, 3MA9_L*-&gt;I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3MAC_L*-&gt;I, 3MA9_L*-&gt;I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NNERP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3LZF_L*-&gt;I, 3QHZ_M-&gt;I, 3QHF_L-&gt;I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on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YTSRLH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dvf_C*-&gt;I, 1fai_L-&gt;I, 1fbi_L*-&gt;I, 1fbi_P*-&gt;I, 1fe8_L*-&gt;I, 1fe8_M*-&gt;I, 1fe8_N*-&gt;I, 1ghf_L-&gt;I, 1jv5_A-&gt;I, 1mam_L-&gt;I, 1xiw_C*-&gt;I, 1xiw_G*-&gt;I, 1ynt_A*-&gt;I, 1ynt_C*-&gt;I, 2f19_L-&gt;I, 2XKN_C-&gt;I, 3CFD_L*-&gt;I, 3CFD_A*-&gt;I, 3CFE_L-&gt;I, 3CFE_A-&gt;I, 3HNS_L*-&gt;I, 3HNT_L*-&gt;I, 3HNV_L*-&gt;I, 2a6d_L*-&gt;III, 2a6d_A*-&gt;III, 2a6i_A*-&gt;III, 2a6j_L-&gt;III, 2a6j_A-&gt;III, 2a6k_A*-&gt;III, 2a6k_L*-&gt;III, 2ZJS_L*-&gt;II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on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YTSNLH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a14_L*-&gt;I, 1nma_L*-&gt;I, 1nmb_L*-&gt;I, 1nmc_L*-&gt;I, 1nmc_C*-&gt;I, 2V7H_A-&gt;III, 2V7H_L-&gt;II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on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TSRSQ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jfq_L-&gt;I, 6fab_L-&gt;II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jfq_L-&gt;I, 6fab_L-&gt;II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sters_L3_10re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SSYEGSDNFV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dcl_B-&gt;II, 1mcb_A*-&gt;II, 1mcc_A*-&gt;II, 1MCD_A*-&gt;II, 1mce_A*-&gt;II, 1mcf_A*-&gt;II, 1MCH_A*-&gt;II, 1mci_A*-&gt;II, 1MCJ_A*-&gt;II, 1mck_A*-&gt;II, 1mcl_A*-&gt;II, 1mcn_A*-&gt;II, 1mco_L-&gt;II, 1mcq_A*-&gt;II, 1mcr_A*-&gt;II, 2mcg_2-&gt;II, 3mcg_2-&gt;II, 1mcf_B*-&gt;II, 1mcs_A*-&gt;VII, 1mcw_M-&gt;VII, 1a8j_H*-&gt;XII, 1mcb_B*-&gt;XII, 1mcc_B*-&gt;XII, 1MCD_B*-&gt;XII, 1mce_B*-&gt;XII, 1MCH_B*-&gt;XII, 1mci_B*-&gt;XII, 2mcg_1-&gt;XII, 1MCJ_B*-&gt;XII, 1mck_B*-&gt;XII, 1mcl_B*-&gt;XII, 1mcn_B*-&gt;XII, 1mcq_B*-&gt;XII, 1mcr_B*-&gt;XII, 1mcs_B*-&gt;XI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mcb_A*-&gt;II, 1mcc_A*-&gt;II, 1MCD_A*-&gt;II, 1mce_A*-&gt;II, 1mcf_A*-&gt;II, 1MCH_A*-&gt;II, 1mci_A*-&gt;II, 1MCJ_A*-&gt;II, 1mck_A*-&gt;II, 1mcl_A*-&gt;II, 1mcn_A*-&gt;II, 1mcq_A*-&gt;II, 1mcr_A*-&gt;II, 2mcg_2-&gt;II, 3mcg_2-&gt;II, 1mcf_B*-&gt;II, 1mcs_A*-&gt;VII, 1mcw_M-&gt;VII, 1a8j_H*-&gt;XII, 1mcb_B*-&gt;XII, 1mcc_B*-&gt;XII, 1MCD_B*-&gt;XII, 1mce_B*-&gt;XII, 1MCH_B*-&gt;XII, 1mci_B*-&gt;XII, 2mcg_1-&gt;XII, 1MCJ_B*-&gt;XII, 1mck_B*-&gt;XII, 1mcl_B*-&gt;XII, 1mcn_B*-&gt;XII, 1mcq_B*-&gt;XII, 1mcr_B*-&gt;XII, 1mcs_B*-&gt;XII, 1mco_L-&gt;I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VWDSNASVV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lil_B-&gt;II, 1lil_A-&gt;XI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lil_B-&gt;II, 1lil_A-&gt;XI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sters_L3_11re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WDDSLDVAV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bjm_B-&gt;I, 3bjl_A-&gt;I, 3bjl_B-&gt;I, 4bjl_B-&gt;I, 4bjl_A-&gt;V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bjm_B-&gt;I, 3bjl_A-&gt;I, 3bjl_B-&gt;I, 4bjl_B-&gt;I, 4bjl_A-&gt;V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sters_L3_13re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VGDTIKEQFVYV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2OTU_A*-&gt;I, 2OTU_C*-&gt;I, 2OTU_E*-&gt;I, 2OTU_G*-&gt;I, 2OTW_A*-&gt;I, 2OTW_C*-&gt;I, 2GSG_A-&gt;II, 2QHR_L*-&gt;II, 3FFD_B*-&gt;I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2OTU_A*-&gt;I, 2OTU_C*-&gt;I, 2OTU_E*-&gt;I, 2OTU_G*-&gt;I, 2OTW_A*-&gt;I, 2OTW_C*-&gt;I, 2GSG_A-&gt;I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sters_L3_8re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YQYNNGY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fn4_A-&gt;I, 1fn4_C-&gt;I, 1F3R_B*-&gt;V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fn4_A-&gt;I, 1fn4_C-&gt;I, 1F3R_B*-&gt;V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FQGSLVP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keg_L*-&gt;II, 1ehl_L*-&gt;II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1keg_L*-&gt;II, 1ehl_L*-&gt;II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HSRELL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3DGG_C-&gt;II, 3DGG_A-&gt;V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3DGG_C-&gt;II, 3DGG_A-&gt;V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--------------------------------------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sters_L3_9res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KQSYYHMY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3BD3_B-&gt;I, 3BD4_A-&gt;I, 3BD5_A-&gt;I, 3BD5_B-&gt;I, 2GKI_A-&gt;III, 2GKI_B-&gt;II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on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QWSSHIF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3C09_L*-&gt;II, 3C09_B*-&gt;II, 3C08_L-&gt;II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3C09_L*-&gt;II, 3C09_B*-&gt;II, 3C08_L-&gt;III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QVYGASSY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[3JUY_B-&gt;III, 3JUY_A-&gt;III, 3JUY_C-&gt;III, 3JUY_E-&gt;III, 3JUY_F-&gt;III, 3JUY_D-&gt;III, 1hzh_L-&gt;V, 1hzh_M-&gt;V, 1n0x_L*-&gt;V, 1n0x_M*-&gt;V, 2NY7_L*-&gt;V, 3RU8_L*-&gt;V]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****Full-chain rogues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one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a1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6T16:58:00Z</dcterms:created>
  <dc:creator>Dimitris</dc:creator>
  <dc:description/>
  <cp:keywords/>
  <dc:language>en-US</dc:language>
  <cp:lastModifiedBy>Dimitris</cp:lastModifiedBy>
  <dcterms:modified xsi:type="dcterms:W3CDTF">2014-06-06T16:58:00Z</dcterms:modified>
  <cp:revision>2</cp:revision>
  <dc:subject/>
  <dc:title>Rogue CDR sequences in every CDR/length, with the respective lists of level-1 cluster-tagged CDRs, in which they are identified</dc:title>
</cp:coreProperties>
</file>